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1226"/>
        <w:gridCol w:w="1211"/>
        <w:gridCol w:w="1089"/>
        <w:gridCol w:w="1089"/>
        <w:gridCol w:w="1180"/>
        <w:gridCol w:w="1134"/>
        <w:gridCol w:w="1134"/>
      </w:tblGrid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295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128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12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2_S_047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1_S_1072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82_S_111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110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28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413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0634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13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2_S_067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1_S_112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82_S_125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111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423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55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063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54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2_S_071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1_S_113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82_S_137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36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449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61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0689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54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2_S_110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1_S_129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043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37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50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685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071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96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2_S_116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1_S_133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052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38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783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72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0720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109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51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2_S_067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053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39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88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78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080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139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56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2_S_095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069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48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95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816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093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3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72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2_S_1054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071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64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969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93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103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4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72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2_S_1250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092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65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120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095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113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5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73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2_S_125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02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75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1290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101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116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6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73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2_S_134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09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083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133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1155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121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7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73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3_S_038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10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123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1_S_0123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126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129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8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74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3_S_0507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16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6_S_124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1_S_0319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126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2_S_1321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8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88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3_S_062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26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1_S_132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1_S_044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2_S_1280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050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8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92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3_S_091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29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1_S_135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1_S_045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3_S_0907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057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09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92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3_S_1044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31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07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1_S_049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3_S_090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0860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13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092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0464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33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08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1_S_069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3_S_093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099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37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01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0474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39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09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1_S_130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3_S_098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103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85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08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064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39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09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2_S_098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3_S_107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1120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91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09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0818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40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10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433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3_S_112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1161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92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11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0934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4_S_141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11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488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22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118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096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27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094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8_S_014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16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493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22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120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104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28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1217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8_S_016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029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52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32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127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112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28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126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8_S_017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3_S_130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629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44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3_S_127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119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28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137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8_S_026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060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638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546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0169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124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30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57_S_137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8_S_089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060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77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553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0328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3_S_126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3_S_130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0535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04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068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792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57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0519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4_S_098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5_S_004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0578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05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070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912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60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0520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4_S_117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5_S_015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0690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05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078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0913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610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055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4_S_130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5_S_020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0730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06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089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103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81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0558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07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5_S_029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0768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09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118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105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092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0658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11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5_S_034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079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11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6_S_122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3_S_1170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122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4_S_109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11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5_S_055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109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29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25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08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5_S_134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6_S_0354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12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57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2_S_1182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35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26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10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lastRenderedPageBreak/>
              <w:t>006_S_049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6_S_0359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25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57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01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37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39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184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6_S_0547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6_S_0538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30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65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02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47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39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18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6_S_068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6_S_0991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40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67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038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53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43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194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6_S_073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6_S_1028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40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67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05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053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62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19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006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6_S_111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40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74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05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103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68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299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0070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04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41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75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07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99_S_114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75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300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024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080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46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76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077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00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84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579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0316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08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48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81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110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01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092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069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034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14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64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094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17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03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114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6_S_122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041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28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085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100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177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04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141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158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069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33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104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6_S_102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24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06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7_S_142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283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1206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369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108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15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257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19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13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30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122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425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108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30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284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29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20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36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1304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63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121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32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290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74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21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459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7_S_133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8_S_068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125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37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33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93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22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48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9_S_075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0_S_009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7_S_138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45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607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099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22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63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9_S_084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0_S_021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082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46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0812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106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27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668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9_S_086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0_S_1288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083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50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7_S_125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122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31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68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09_S_1030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141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086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55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8_S_010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0_S_128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50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79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0_S_0067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159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091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58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8_S_0127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9_S_095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51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800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0_S_041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27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099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062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8_S_0210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9_S_096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52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82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0_S_0420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27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105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107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8_S_0442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9_S_101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52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972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0_S_047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33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121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122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8_S_047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9_S_111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54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0994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0_S_0786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33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121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7_S_142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8_S_0872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9_S_1157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60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104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0_S_0829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34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131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0125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68_S_1075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9_S_118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715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7_S_1414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02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424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9_S_138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026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72_S_0315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09_S_134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74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071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05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62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032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028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73_S_008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16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77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0726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08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642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0351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044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73_S_0311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17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086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0851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10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64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0554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054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73_S_0312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374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108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0852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16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753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056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059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73_S_038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37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124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091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2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0984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061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067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73_S_0565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41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140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0982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23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1_S_1109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083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100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73_S_0746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41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140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1004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053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004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086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126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82_S_0304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45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8_S_1430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1137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183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007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1066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136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82_S_0363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601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9_S_0778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41_S_125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lastRenderedPageBreak/>
              <w:t>011_S_0241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014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1_S_1209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1412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82_S_0832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0979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29_S_1246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941_S_1194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0856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06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2_S_0147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1418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82_S_1079</w:t>
            </w: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14_S_1103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130_S_0102</w:t>
            </w: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941_S_1195</w:t>
            </w:r>
          </w:p>
        </w:tc>
      </w:tr>
      <w:tr w:rsidR="00A46B41" w:rsidRPr="00A46B41" w:rsidTr="004D5E8F">
        <w:trPr>
          <w:trHeight w:val="300"/>
        </w:trPr>
        <w:tc>
          <w:tcPr>
            <w:tcW w:w="117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11_S_1080</w:t>
            </w:r>
          </w:p>
        </w:tc>
        <w:tc>
          <w:tcPr>
            <w:tcW w:w="1226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22_S_0096</w:t>
            </w:r>
          </w:p>
        </w:tc>
        <w:tc>
          <w:tcPr>
            <w:tcW w:w="1211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32_S_0400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A46B41">
              <w:rPr>
                <w:sz w:val="17"/>
                <w:szCs w:val="17"/>
              </w:rPr>
              <w:t>041_S_1423</w:t>
            </w:r>
          </w:p>
        </w:tc>
        <w:tc>
          <w:tcPr>
            <w:tcW w:w="1089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46B41" w:rsidRPr="00A46B41" w:rsidRDefault="00A46B41" w:rsidP="00A46B41">
            <w:pPr>
              <w:spacing w:line="480" w:lineRule="auto"/>
              <w:jc w:val="center"/>
              <w:rPr>
                <w:sz w:val="17"/>
                <w:szCs w:val="17"/>
              </w:rPr>
            </w:pPr>
          </w:p>
        </w:tc>
      </w:tr>
      <w:tr w:rsidR="00A46B41" w:rsidRPr="00A46B41" w:rsidTr="004D5E8F">
        <w:trPr>
          <w:trHeight w:val="300"/>
        </w:trPr>
        <w:tc>
          <w:tcPr>
            <w:tcW w:w="9242" w:type="dxa"/>
            <w:gridSpan w:val="8"/>
            <w:tcBorders>
              <w:left w:val="nil"/>
              <w:bottom w:val="nil"/>
              <w:right w:val="nil"/>
            </w:tcBorders>
            <w:noWrap/>
            <w:vAlign w:val="center"/>
          </w:tcPr>
          <w:p w:rsidR="00A46B41" w:rsidRPr="00A46B41" w:rsidRDefault="00A46B41" w:rsidP="00A46B41">
            <w:pPr>
              <w:spacing w:line="360" w:lineRule="auto"/>
              <w:rPr>
                <w:sz w:val="19"/>
                <w:szCs w:val="19"/>
              </w:rPr>
            </w:pPr>
            <w:r w:rsidRPr="00A46B41">
              <w:rPr>
                <w:sz w:val="20"/>
                <w:szCs w:val="19"/>
              </w:rPr>
              <w:t xml:space="preserve">Table S1 List of participants selected from the ADNI dataset for training and testing the ordinal regression model. </w:t>
            </w:r>
          </w:p>
        </w:tc>
      </w:tr>
    </w:tbl>
    <w:p w:rsidR="00F83245" w:rsidRDefault="00F83245">
      <w:bookmarkStart w:id="0" w:name="_GoBack"/>
      <w:bookmarkEnd w:id="0"/>
    </w:p>
    <w:sectPr w:rsidR="00F83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B41"/>
    <w:rsid w:val="00017065"/>
    <w:rsid w:val="00292205"/>
    <w:rsid w:val="00310B96"/>
    <w:rsid w:val="003969A6"/>
    <w:rsid w:val="003D08AE"/>
    <w:rsid w:val="0071675D"/>
    <w:rsid w:val="00A46B41"/>
    <w:rsid w:val="00F8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B4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B4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</dc:creator>
  <cp:lastModifiedBy>Orla</cp:lastModifiedBy>
  <cp:revision>1</cp:revision>
  <dcterms:created xsi:type="dcterms:W3CDTF">2014-07-28T13:23:00Z</dcterms:created>
  <dcterms:modified xsi:type="dcterms:W3CDTF">2014-07-28T13:23:00Z</dcterms:modified>
</cp:coreProperties>
</file>